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51B" w:rsidRPr="007500CB" w:rsidRDefault="002B451B" w:rsidP="007500CB">
      <w:pPr>
        <w:rPr>
          <w:rFonts w:ascii="Times New Roman" w:hAnsi="Times New Roman" w:cs="Times New Roman"/>
        </w:rPr>
      </w:pPr>
      <w:r w:rsidRPr="007500CB">
        <w:rPr>
          <w:rFonts w:ascii="Times New Roman" w:hAnsi="Times New Roman" w:cs="Times New Roman"/>
        </w:rPr>
        <w:t xml:space="preserve">Table </w:t>
      </w:r>
      <w:r w:rsidR="00545F65" w:rsidRPr="007500CB">
        <w:rPr>
          <w:rFonts w:ascii="Times New Roman" w:hAnsi="Times New Roman" w:cs="Times New Roman"/>
        </w:rPr>
        <w:t>S</w:t>
      </w:r>
      <w:r w:rsidR="00B86B60">
        <w:rPr>
          <w:rFonts w:ascii="Times New Roman" w:hAnsi="Times New Roman" w:cs="Times New Roman"/>
        </w:rPr>
        <w:t>5</w:t>
      </w:r>
      <w:bookmarkStart w:id="0" w:name="_GoBack"/>
      <w:bookmarkEnd w:id="0"/>
      <w:r w:rsidR="00545F65" w:rsidRPr="007500CB">
        <w:rPr>
          <w:rFonts w:ascii="Times New Roman" w:hAnsi="Times New Roman" w:cs="Times New Roman"/>
        </w:rPr>
        <w:t xml:space="preserve"> </w:t>
      </w:r>
      <w:r w:rsidRPr="007500CB">
        <w:rPr>
          <w:rFonts w:ascii="Times New Roman" w:hAnsi="Times New Roman" w:cs="Times New Roman"/>
        </w:rPr>
        <w:t>Statistics of RNA-</w:t>
      </w:r>
      <w:proofErr w:type="spellStart"/>
      <w:r w:rsidRPr="007500CB">
        <w:rPr>
          <w:rFonts w:ascii="Times New Roman" w:hAnsi="Times New Roman" w:cs="Times New Roman"/>
        </w:rPr>
        <w:t>Seq</w:t>
      </w:r>
      <w:proofErr w:type="spellEnd"/>
      <w:r w:rsidRPr="007500CB">
        <w:rPr>
          <w:rFonts w:ascii="Times New Roman" w:hAnsi="Times New Roman" w:cs="Times New Roman"/>
        </w:rPr>
        <w:t xml:space="preserve"> data</w:t>
      </w:r>
    </w:p>
    <w:tbl>
      <w:tblPr>
        <w:tblW w:w="91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446"/>
        <w:gridCol w:w="2407"/>
        <w:gridCol w:w="2519"/>
        <w:gridCol w:w="1586"/>
      </w:tblGrid>
      <w:tr w:rsidR="002B451B" w:rsidRPr="007500CB" w:rsidTr="008D1629">
        <w:trPr>
          <w:trHeight w:val="268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  <w:b/>
              </w:rPr>
            </w:pPr>
            <w:r w:rsidRPr="007500CB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  <w:b/>
              </w:rPr>
            </w:pPr>
            <w:r w:rsidRPr="007500CB">
              <w:rPr>
                <w:rFonts w:ascii="Times New Roman" w:hAnsi="Times New Roman" w:cs="Times New Roman"/>
                <w:b/>
              </w:rPr>
              <w:t xml:space="preserve">Read Length 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  <w:b/>
              </w:rPr>
            </w:pPr>
            <w:r w:rsidRPr="007500CB">
              <w:rPr>
                <w:rFonts w:ascii="Times New Roman" w:hAnsi="Times New Roman" w:cs="Times New Roman"/>
                <w:b/>
              </w:rPr>
              <w:t>Clean reads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  <w:b/>
              </w:rPr>
            </w:pPr>
            <w:r w:rsidRPr="007500CB">
              <w:rPr>
                <w:rFonts w:ascii="Times New Roman" w:hAnsi="Times New Roman" w:cs="Times New Roman"/>
                <w:b/>
              </w:rPr>
              <w:t>Clean Base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  <w:b/>
              </w:rPr>
            </w:pPr>
            <w:r w:rsidRPr="007500CB">
              <w:rPr>
                <w:rFonts w:ascii="Times New Roman" w:hAnsi="Times New Roman" w:cs="Times New Roman"/>
                <w:b/>
              </w:rPr>
              <w:t>Q30 Rate</w:t>
            </w:r>
            <w:r w:rsidR="007500CB">
              <w:rPr>
                <w:rFonts w:ascii="Times New Roman" w:hAnsi="Times New Roman" w:cs="Times New Roman"/>
                <w:b/>
              </w:rPr>
              <w:t xml:space="preserve"> </w:t>
            </w:r>
            <w:r w:rsidRPr="007500CB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1a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2,673,392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901,008,800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6.44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1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4,805,77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,220,865,8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8.14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1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5,129,19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769,379,1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13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2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4,489,74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673,461,6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45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2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9,200,62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380,093,3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21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2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2,526,88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379,033,2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55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3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7,780,510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167,076,5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2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3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3,079,16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961,874,6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57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L3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1,913,08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786,962,3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84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1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9,286,23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392,935,1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8.75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1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31,041,78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,656,267,6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29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1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9,903,49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,985,524,4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9.39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2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4,813,81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,222,072,1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7.88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2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5,161,83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,274,275,4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8.59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2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3,887,16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,083,075,2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8.21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3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4,217,330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632,599,5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49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3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6,527,24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,479,087,2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9.19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L3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6,071,79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910,768,8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46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1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1,415,17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212,276,7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55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1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2,619,26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892,890,2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31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1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4,391,590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658,738,5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9.54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2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5,954,93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,393,240,7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1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2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2,697,03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404,555,4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9.87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2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9,223,12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383,468,6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58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lastRenderedPageBreak/>
              <w:t>UF3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39,856,67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,978,500,8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9.51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3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39,020,43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,853,065,4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89.54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UF3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6,430,13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964,519,8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16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1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8,057,94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208,692,2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43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1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7,508,88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126,332,3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1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1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3,305,25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995,788,4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53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2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2,371,062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355,659,3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0.37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2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4,833,538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725,030,7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04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2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5,198,020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779,703,0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23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3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52,184,320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7,827,648,0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47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3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3,480,676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522,101,4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94</w:t>
            </w:r>
          </w:p>
        </w:tc>
      </w:tr>
      <w:tr w:rsidR="002B451B" w:rsidRPr="007500CB" w:rsidTr="008D1629">
        <w:trPr>
          <w:trHeight w:val="268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SF3c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44,166,014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6,624,902,1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2B451B" w:rsidRPr="007500CB" w:rsidRDefault="002B451B" w:rsidP="007500CB">
            <w:pPr>
              <w:rPr>
                <w:rFonts w:ascii="Times New Roman" w:hAnsi="Times New Roman" w:cs="Times New Roman"/>
              </w:rPr>
            </w:pPr>
            <w:r w:rsidRPr="007500CB">
              <w:rPr>
                <w:rFonts w:ascii="Times New Roman" w:hAnsi="Times New Roman" w:cs="Times New Roman"/>
              </w:rPr>
              <w:t>91.31</w:t>
            </w:r>
          </w:p>
        </w:tc>
      </w:tr>
    </w:tbl>
    <w:p w:rsidR="001B1C08" w:rsidRPr="007500CB" w:rsidRDefault="001B1C08">
      <w:pPr>
        <w:rPr>
          <w:rFonts w:ascii="Times New Roman" w:hAnsi="Times New Roman" w:cs="Times New Roman"/>
        </w:rPr>
      </w:pPr>
    </w:p>
    <w:sectPr w:rsidR="001B1C08" w:rsidRPr="00750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661"/>
    <w:rsid w:val="001B1C08"/>
    <w:rsid w:val="00292BB9"/>
    <w:rsid w:val="002B451B"/>
    <w:rsid w:val="00545F65"/>
    <w:rsid w:val="005D4661"/>
    <w:rsid w:val="007500CB"/>
    <w:rsid w:val="00AC6220"/>
    <w:rsid w:val="00B86B60"/>
    <w:rsid w:val="00C7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D9CE72-B46E-41BB-B951-600E80F2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4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B45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田 田</cp:lastModifiedBy>
  <cp:revision>6</cp:revision>
  <dcterms:created xsi:type="dcterms:W3CDTF">2019-09-04T14:38:00Z</dcterms:created>
  <dcterms:modified xsi:type="dcterms:W3CDTF">2019-12-25T01:29:00Z</dcterms:modified>
</cp:coreProperties>
</file>